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917EC" w14:textId="11B866D5" w:rsidR="00EB17E3" w:rsidRPr="00565D10" w:rsidRDefault="002E68DD" w:rsidP="00EB17E3">
      <w:pPr>
        <w:pStyle w:val="NormalWeb"/>
        <w:spacing w:before="0" w:beforeAutospacing="0" w:after="0" w:afterAutospacing="0"/>
        <w:jc w:val="center"/>
        <w:textAlignment w:val="bottom"/>
        <w:rPr>
          <w:rFonts w:asciiTheme="minorHAnsi" w:eastAsia="Arial" w:hAnsiTheme="minorHAnsi" w:cstheme="minorHAnsi"/>
          <w:sz w:val="22"/>
          <w:szCs w:val="22"/>
          <w:lang w:val="en-US"/>
        </w:rPr>
      </w:pPr>
      <w:r>
        <w:rPr>
          <w:rFonts w:asciiTheme="minorHAnsi" w:eastAsiaTheme="minorEastAsia" w:hAnsi="Calibri" w:cstheme="minorBidi"/>
          <w:b/>
          <w:bCs/>
          <w:color w:val="000000"/>
          <w:kern w:val="24"/>
        </w:rPr>
        <w:t>Supplementary data</w:t>
      </w:r>
      <w:r>
        <w:rPr>
          <w:rFonts w:asciiTheme="minorHAnsi" w:eastAsiaTheme="minorEastAsia" w:hAnsi="Calibri" w:cstheme="minorBidi"/>
          <w:b/>
          <w:bCs/>
          <w:color w:val="000000"/>
          <w:kern w:val="24"/>
        </w:rPr>
        <w:t>:</w:t>
      </w:r>
      <w:r>
        <w:rPr>
          <w:rFonts w:asciiTheme="minorHAnsi" w:eastAsiaTheme="minorEastAsia" w:hAnsi="Calibri" w:cstheme="minorBidi"/>
          <w:b/>
          <w:bCs/>
          <w:color w:val="000000"/>
          <w:kern w:val="24"/>
        </w:rPr>
        <w:t xml:space="preserve"> S-Table </w:t>
      </w:r>
      <w:r w:rsidR="00565D10">
        <w:rPr>
          <w:rFonts w:asciiTheme="minorHAnsi" w:eastAsiaTheme="minorEastAsia" w:hAnsi="Calibri" w:cstheme="minorBidi"/>
          <w:b/>
          <w:bCs/>
          <w:color w:val="000000"/>
          <w:kern w:val="24"/>
        </w:rPr>
        <w:t>2</w:t>
      </w:r>
      <w:r>
        <w:rPr>
          <w:rFonts w:asciiTheme="minorHAnsi" w:eastAsiaTheme="minorEastAsia" w:hAnsi="Calibri" w:cstheme="minorBidi"/>
          <w:b/>
          <w:bCs/>
          <w:color w:val="000000"/>
          <w:kern w:val="24"/>
        </w:rPr>
        <w:t>:</w:t>
      </w:r>
      <w:r w:rsidRPr="002E68DD">
        <w:rPr>
          <w:rFonts w:eastAsia="Arial"/>
          <w:lang w:val="en-US"/>
        </w:rPr>
        <w:t xml:space="preserve"> </w:t>
      </w:r>
      <w:r w:rsidRPr="002E68DD">
        <w:rPr>
          <w:rFonts w:eastAsia="Arial"/>
          <w:lang w:val="en-US"/>
        </w:rPr>
        <w:t>(</w:t>
      </w:r>
      <w:r w:rsidR="00565D10">
        <w:rPr>
          <w:rFonts w:eastAsia="Arial"/>
          <w:lang w:val="en-US"/>
        </w:rPr>
        <w:t>a</w:t>
      </w:r>
      <w:r w:rsidRPr="002E68DD">
        <w:rPr>
          <w:rFonts w:asciiTheme="minorHAnsi" w:eastAsia="Arial" w:hAnsiTheme="minorHAnsi" w:cstheme="minorHAnsi"/>
          <w:sz w:val="22"/>
          <w:szCs w:val="22"/>
          <w:lang w:val="en-US"/>
        </w:rPr>
        <w:t>)</w:t>
      </w:r>
      <w:r w:rsidR="00565D10" w:rsidRPr="00565D10">
        <w:rPr>
          <w:rFonts w:asciiTheme="minorHAnsi" w:eastAsia="Arial" w:hAnsiTheme="minorHAnsi" w:cstheme="minorHAnsi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565D10" w:rsidRPr="00565D10">
        <w:rPr>
          <w:rFonts w:asciiTheme="minorHAnsi" w:eastAsia="Arial" w:hAnsiTheme="minorHAnsi" w:cstheme="minorHAnsi"/>
          <w:color w:val="000000" w:themeColor="text1"/>
          <w:kern w:val="24"/>
          <w:sz w:val="22"/>
          <w:szCs w:val="22"/>
          <w:lang w:val="en-US"/>
        </w:rPr>
        <w:t>List of GO biological processes associated with enriched genes within each cluster using data from 2 WT and 3 Brn-3b KO. Adjusted p-value and number of genes associated with different pathways are shown for each cluster.</w:t>
      </w:r>
    </w:p>
    <w:tbl>
      <w:tblPr>
        <w:tblpPr w:leftFromText="180" w:rightFromText="180" w:vertAnchor="text" w:horzAnchor="margin" w:tblpY="9"/>
        <w:tblOverlap w:val="never"/>
        <w:tblW w:w="62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8"/>
        <w:gridCol w:w="983"/>
        <w:gridCol w:w="851"/>
        <w:gridCol w:w="3685"/>
      </w:tblGrid>
      <w:tr w:rsidR="008D0769" w:rsidRPr="00186FE5" w14:paraId="67E67568" w14:textId="77777777" w:rsidTr="008D0769">
        <w:trPr>
          <w:trHeight w:val="324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7BBB8418" w14:textId="77777777" w:rsidR="008D0769" w:rsidRPr="00186FE5" w:rsidRDefault="008D0769" w:rsidP="008D0769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63C7789D" w14:textId="77777777" w:rsidR="008D0769" w:rsidRPr="00186FE5" w:rsidRDefault="008D0769" w:rsidP="008D0769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proofErr w:type="gramStart"/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adj.Pval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766B0E73" w14:textId="77777777" w:rsidR="008D0769" w:rsidRPr="00186FE5" w:rsidRDefault="008D0769" w:rsidP="008D0769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nGenes</w:t>
            </w:r>
            <w:proofErr w:type="spellEnd"/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041655CE" w14:textId="77777777" w:rsidR="008D0769" w:rsidRPr="00186FE5" w:rsidRDefault="008D0769" w:rsidP="008D0769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 xml:space="preserve">GO Biological Processes </w:t>
            </w:r>
          </w:p>
        </w:tc>
      </w:tr>
      <w:tr w:rsidR="008D0769" w:rsidRPr="00186FE5" w14:paraId="65F2C772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F33121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54ABBA0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6.6e-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F0CC1D8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5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7753157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Ion transport</w:t>
            </w:r>
          </w:p>
        </w:tc>
      </w:tr>
      <w:tr w:rsidR="008D0769" w:rsidRPr="00186FE5" w14:paraId="37FCF18F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DDA4F89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B29FC8F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.4e-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4CABFDC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12F2074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Metal ion transport</w:t>
            </w:r>
          </w:p>
        </w:tc>
      </w:tr>
      <w:tr w:rsidR="008D0769" w:rsidRPr="00186FE5" w14:paraId="79D2E094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DCBD8AE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0449455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.7e-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1FB43F1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F6A3DD5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Transmembrane transport</w:t>
            </w:r>
          </w:p>
        </w:tc>
      </w:tr>
      <w:tr w:rsidR="008D0769" w:rsidRPr="00186FE5" w14:paraId="35F00DE1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9FE838E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409A6B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3.4e-0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14E9DCB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0083542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Cation transport</w:t>
            </w:r>
          </w:p>
        </w:tc>
      </w:tr>
      <w:tr w:rsidR="008D0769" w:rsidRPr="00186FE5" w14:paraId="2704E0B0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5512F9A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69C0FFF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.8e-0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C1E7670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7B2877F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Potassium ion transport</w:t>
            </w:r>
          </w:p>
        </w:tc>
      </w:tr>
      <w:tr w:rsidR="008D0769" w:rsidRPr="00186FE5" w14:paraId="47154FFB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12C99B5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7115919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F93CB3B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3E86FC9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Transport</w:t>
            </w:r>
          </w:p>
        </w:tc>
      </w:tr>
      <w:tr w:rsidR="008D0769" w:rsidRPr="00186FE5" w14:paraId="494BFF67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7AA217C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4D34897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894D20C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04B06A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Establishment of localization</w:t>
            </w:r>
          </w:p>
        </w:tc>
      </w:tr>
      <w:tr w:rsidR="008D0769" w:rsidRPr="00186FE5" w14:paraId="711E1B8F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391E31F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EC2C16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0835008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8A23027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Heart process</w:t>
            </w:r>
          </w:p>
        </w:tc>
      </w:tr>
      <w:tr w:rsidR="008D0769" w:rsidRPr="00186FE5" w14:paraId="043C6EE8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B144386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36F27D9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A588434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0D48699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Heart contraction</w:t>
            </w:r>
          </w:p>
        </w:tc>
      </w:tr>
      <w:tr w:rsidR="008D0769" w:rsidRPr="00186FE5" w14:paraId="50373D21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D776D29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9A37E30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02CA511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BC56EC5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Cell-cell adhesion</w:t>
            </w:r>
          </w:p>
        </w:tc>
      </w:tr>
      <w:tr w:rsidR="008D0769" w:rsidRPr="00186FE5" w14:paraId="04D8227E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230F25A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ACE5EF4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A1DA503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E502CEC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Regulation of heart contraction</w:t>
            </w:r>
          </w:p>
        </w:tc>
      </w:tr>
      <w:tr w:rsidR="008D0769" w:rsidRPr="00186FE5" w14:paraId="73807B50" w14:textId="77777777" w:rsidTr="008D0769">
        <w:trPr>
          <w:trHeight w:val="385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2AFFD8F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49F4338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CE2A751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E399E73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Monovalent inorganic cation transport</w:t>
            </w:r>
          </w:p>
        </w:tc>
      </w:tr>
      <w:tr w:rsidR="008D0769" w:rsidRPr="00186FE5" w14:paraId="2E7FC2CD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307AE97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8C19A83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4.6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651949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2BF4324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Localization</w:t>
            </w:r>
          </w:p>
        </w:tc>
      </w:tr>
      <w:tr w:rsidR="008D0769" w:rsidRPr="00186FE5" w14:paraId="7D617A0A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660FCB9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1CC45A3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4.8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4983E95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FA58EBB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Calcium ion transport</w:t>
            </w:r>
          </w:p>
        </w:tc>
      </w:tr>
      <w:tr w:rsidR="008D0769" w:rsidRPr="00186FE5" w14:paraId="77B89B2E" w14:textId="77777777" w:rsidTr="008D0769">
        <w:trPr>
          <w:trHeight w:val="307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F93D73B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5B4C72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.7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349F3E6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71E7D45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Regulation of system process</w:t>
            </w:r>
          </w:p>
        </w:tc>
      </w:tr>
      <w:tr w:rsidR="008D0769" w:rsidRPr="00186FE5" w14:paraId="1266100E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0261FC3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19D2C9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6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5C58CC2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6B5AACB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Cell activation</w:t>
            </w:r>
          </w:p>
        </w:tc>
      </w:tr>
      <w:tr w:rsidR="008D0769" w:rsidRPr="00186FE5" w14:paraId="63077F14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082A88C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F88FD4A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6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569F898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D72AA98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Immune system process</w:t>
            </w:r>
          </w:p>
        </w:tc>
      </w:tr>
      <w:tr w:rsidR="008D0769" w:rsidRPr="00186FE5" w14:paraId="672A4444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1A317D4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8D5F9A1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3D6789F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5DE2B26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Lymphocyte activation</w:t>
            </w:r>
          </w:p>
        </w:tc>
      </w:tr>
      <w:tr w:rsidR="008D0769" w:rsidRPr="00186FE5" w14:paraId="771AD521" w14:textId="77777777" w:rsidTr="008D0769">
        <w:trPr>
          <w:trHeight w:val="385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B89E175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39B2FE7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3898810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E358AC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Regulation of biological quality</w:t>
            </w:r>
          </w:p>
        </w:tc>
      </w:tr>
      <w:tr w:rsidR="008D0769" w:rsidRPr="00186FE5" w14:paraId="7AD61C16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B6F3A17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5145BCC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91279FA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4DE2FA2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Ion transport</w:t>
            </w:r>
          </w:p>
        </w:tc>
      </w:tr>
      <w:tr w:rsidR="008D0769" w:rsidRPr="00186FE5" w14:paraId="67D840D6" w14:textId="77777777" w:rsidTr="008D0769">
        <w:trPr>
          <w:trHeight w:val="280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30067B7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197845D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.0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CBDB60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4FE38DD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Microtubule-based process</w:t>
            </w:r>
          </w:p>
        </w:tc>
      </w:tr>
      <w:tr w:rsidR="008D0769" w:rsidRPr="00186FE5" w14:paraId="2DFEBB9C" w14:textId="77777777" w:rsidTr="008D0769"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E3C47AD" w14:textId="77777777" w:rsidR="008D0769" w:rsidRPr="00186FE5" w:rsidRDefault="008D0769" w:rsidP="008D0769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996B44E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9.7e-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58FE2F0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C01D96B" w14:textId="77777777" w:rsidR="008D0769" w:rsidRPr="00186FE5" w:rsidRDefault="008D0769" w:rsidP="008D0769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186FE5">
              <w:rPr>
                <w:rFonts w:asciiTheme="minorHAnsi" w:eastAsia="Arial" w:hAnsiTheme="minorHAnsi" w:cstheme="minorHAnsi"/>
                <w:sz w:val="22"/>
                <w:szCs w:val="22"/>
              </w:rPr>
              <w:t>Localization</w:t>
            </w:r>
          </w:p>
        </w:tc>
      </w:tr>
    </w:tbl>
    <w:tbl>
      <w:tblPr>
        <w:tblW w:w="7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2"/>
        <w:gridCol w:w="1043"/>
        <w:gridCol w:w="762"/>
        <w:gridCol w:w="4753"/>
      </w:tblGrid>
      <w:tr w:rsidR="006838D1" w:rsidRPr="006838D1" w14:paraId="737372FC" w14:textId="77777777" w:rsidTr="006838D1">
        <w:trPr>
          <w:trHeight w:val="322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67B89186" w14:textId="77777777" w:rsidR="006838D1" w:rsidRPr="006838D1" w:rsidRDefault="006838D1" w:rsidP="006838D1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2EB3C122" w14:textId="77777777" w:rsidR="006838D1" w:rsidRPr="006838D1" w:rsidRDefault="006838D1" w:rsidP="006838D1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proofErr w:type="gramStart"/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adj.Pval</w:t>
            </w:r>
            <w:proofErr w:type="spellEnd"/>
            <w:proofErr w:type="gramEnd"/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41050E11" w14:textId="77777777" w:rsidR="006838D1" w:rsidRPr="006838D1" w:rsidRDefault="006838D1" w:rsidP="006838D1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nGenes</w:t>
            </w:r>
            <w:proofErr w:type="spellEnd"/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vAlign w:val="bottom"/>
            <w:hideMark/>
          </w:tcPr>
          <w:p w14:paraId="79F97E69" w14:textId="77777777" w:rsidR="006838D1" w:rsidRPr="006838D1" w:rsidRDefault="006838D1" w:rsidP="006838D1">
            <w:pPr>
              <w:pStyle w:val="NormalWeb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 xml:space="preserve">GO Biological Processes </w:t>
            </w:r>
          </w:p>
        </w:tc>
      </w:tr>
      <w:tr w:rsidR="006838D1" w:rsidRPr="006838D1" w14:paraId="5B332842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F0F1CAB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1CB8DFB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1.7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912C96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0C61C29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Muscle cell differentiation</w:t>
            </w:r>
          </w:p>
        </w:tc>
      </w:tr>
      <w:tr w:rsidR="006838D1" w:rsidRPr="006838D1" w14:paraId="51B5F523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49C643C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EBE4018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1.7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3AD9A95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6101302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Striated muscle cell differentiation</w:t>
            </w:r>
          </w:p>
        </w:tc>
      </w:tr>
      <w:tr w:rsidR="006838D1" w:rsidRPr="006838D1" w14:paraId="0C378C90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C8A2F82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C4D685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0A9A554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73876EF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Muscle cell development</w:t>
            </w:r>
          </w:p>
        </w:tc>
      </w:tr>
      <w:tr w:rsidR="006838D1" w:rsidRPr="006838D1" w14:paraId="3773E986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A182CB4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C77DEAB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DA60177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49306A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Striated muscle cell development</w:t>
            </w:r>
          </w:p>
        </w:tc>
      </w:tr>
      <w:tr w:rsidR="006838D1" w:rsidRPr="006838D1" w14:paraId="3781CAE2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4D288E0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BD9F95A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43FD4D4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FD48868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Muscle tissue development</w:t>
            </w:r>
          </w:p>
        </w:tc>
      </w:tr>
      <w:tr w:rsidR="006838D1" w:rsidRPr="006838D1" w14:paraId="7412E91B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951166C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6D5EA4E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2.9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78A673C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3A74BC6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Striated muscle tissue development</w:t>
            </w:r>
          </w:p>
        </w:tc>
      </w:tr>
      <w:tr w:rsidR="006838D1" w:rsidRPr="006838D1" w14:paraId="0B2BDD4A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485AC85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7381998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8.5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E3ACDA8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0F0A662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Muscle structure development</w:t>
            </w:r>
          </w:p>
        </w:tc>
      </w:tr>
      <w:tr w:rsidR="006838D1" w:rsidRPr="006838D1" w14:paraId="161FC753" w14:textId="77777777" w:rsidTr="006838D1">
        <w:trPr>
          <w:trHeight w:val="290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CD511A3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5126512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6.6e-0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DBC28A0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66F47BC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Immune system process</w:t>
            </w:r>
          </w:p>
        </w:tc>
      </w:tr>
      <w:tr w:rsidR="006838D1" w:rsidRPr="006838D1" w14:paraId="32DEE99C" w14:textId="77777777" w:rsidTr="006838D1">
        <w:trPr>
          <w:trHeight w:val="384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C2E6E54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C4B68A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7.9e-0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3FB9EB8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704EC03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Regulation of cytokine-mediated </w:t>
            </w:r>
            <w:proofErr w:type="spellStart"/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signaling</w:t>
            </w:r>
            <w:proofErr w:type="spellEnd"/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pathway</w:t>
            </w:r>
          </w:p>
        </w:tc>
      </w:tr>
      <w:tr w:rsidR="006838D1" w:rsidRPr="006838D1" w14:paraId="0930C274" w14:textId="77777777" w:rsidTr="006838D1">
        <w:trPr>
          <w:trHeight w:val="346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CB4DA31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1235F72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7.9e-0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511637E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722B2C2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Regulation of response to cytokine stimulus</w:t>
            </w:r>
          </w:p>
        </w:tc>
      </w:tr>
      <w:tr w:rsidR="006838D1" w:rsidRPr="006838D1" w14:paraId="5D1089E3" w14:textId="77777777" w:rsidTr="006838D1">
        <w:trPr>
          <w:trHeight w:val="290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EA086ED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F650112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1.5e-0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0E6FA9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8292229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Inflammatory response</w:t>
            </w:r>
          </w:p>
        </w:tc>
      </w:tr>
      <w:tr w:rsidR="006838D1" w:rsidRPr="006838D1" w14:paraId="1F1F54EB" w14:textId="77777777" w:rsidTr="006838D1">
        <w:trPr>
          <w:trHeight w:val="290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E86A134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DE33CA0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3.9e-0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199C62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3549685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Immune response</w:t>
            </w:r>
          </w:p>
        </w:tc>
      </w:tr>
      <w:tr w:rsidR="006838D1" w:rsidRPr="006838D1" w14:paraId="32B6C49B" w14:textId="77777777" w:rsidTr="006838D1">
        <w:trPr>
          <w:trHeight w:val="290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00984BB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835A6B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4.3e-0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D4A9254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0DC690C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Defense</w:t>
            </w:r>
            <w:proofErr w:type="spellEnd"/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response</w:t>
            </w:r>
          </w:p>
        </w:tc>
      </w:tr>
      <w:tr w:rsidR="006838D1" w:rsidRPr="006838D1" w14:paraId="3A528774" w14:textId="77777777" w:rsidTr="006838D1">
        <w:trPr>
          <w:trHeight w:val="290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8A14095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D37588A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9.9e-0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5F4C79C0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3E7AFDE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Response to chemical</w:t>
            </w:r>
          </w:p>
        </w:tc>
      </w:tr>
      <w:tr w:rsidR="006838D1" w:rsidRPr="006838D1" w14:paraId="4E1F7337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B2342A3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2C0245B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1.3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03F994B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2E88ABE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Response to external stimulus</w:t>
            </w:r>
          </w:p>
        </w:tc>
      </w:tr>
      <w:tr w:rsidR="006838D1" w:rsidRPr="006838D1" w14:paraId="1560F841" w14:textId="77777777" w:rsidTr="006838D1">
        <w:trPr>
          <w:trHeight w:val="290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793E531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FCC44F7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1.6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0A7EB277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9914716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Response to cytokine</w:t>
            </w:r>
          </w:p>
        </w:tc>
      </w:tr>
      <w:tr w:rsidR="006838D1" w:rsidRPr="006838D1" w14:paraId="1E4935F0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420803F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DE4D84A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3.8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3F4A5BD6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22B1E920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Cytokine-mediated </w:t>
            </w:r>
            <w:proofErr w:type="spellStart"/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signaling</w:t>
            </w:r>
            <w:proofErr w:type="spellEnd"/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 pathway</w:t>
            </w:r>
          </w:p>
        </w:tc>
      </w:tr>
      <w:tr w:rsidR="006838D1" w:rsidRPr="006838D1" w14:paraId="7E9A16B2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9A6EC56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3C58945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4.3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C2FD072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15C579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Regulation of immune system process</w:t>
            </w:r>
          </w:p>
        </w:tc>
      </w:tr>
      <w:tr w:rsidR="006838D1" w:rsidRPr="006838D1" w14:paraId="705AA537" w14:textId="77777777" w:rsidTr="006838D1">
        <w:trPr>
          <w:trHeight w:val="347"/>
        </w:trPr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7865A3D2" w14:textId="77777777" w:rsidR="006838D1" w:rsidRPr="006838D1" w:rsidRDefault="006838D1" w:rsidP="006838D1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6E4AA48D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7.0e-0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40979967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33" w:type="dxa"/>
              <w:bottom w:w="14" w:type="dxa"/>
              <w:right w:w="33" w:type="dxa"/>
            </w:tcMar>
            <w:hideMark/>
          </w:tcPr>
          <w:p w14:paraId="12E4D8B7" w14:textId="77777777" w:rsidR="006838D1" w:rsidRPr="006838D1" w:rsidRDefault="006838D1" w:rsidP="006838D1">
            <w:pPr>
              <w:pStyle w:val="NormalWeb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6838D1">
              <w:rPr>
                <w:rFonts w:asciiTheme="minorHAnsi" w:eastAsia="Arial" w:hAnsiTheme="minorHAnsi" w:cstheme="minorHAnsi"/>
                <w:sz w:val="22"/>
                <w:szCs w:val="22"/>
              </w:rPr>
              <w:t>Cellular response to cytokine stimulus</w:t>
            </w:r>
          </w:p>
        </w:tc>
      </w:tr>
    </w:tbl>
    <w:p w14:paraId="36F781A3" w14:textId="159D03B8" w:rsidR="004B4175" w:rsidRDefault="004B4175" w:rsidP="00EB17E3">
      <w:pPr>
        <w:pStyle w:val="NormalWeb"/>
        <w:spacing w:before="0" w:beforeAutospacing="0" w:after="0" w:afterAutospacing="0"/>
        <w:jc w:val="center"/>
        <w:textAlignment w:val="bottom"/>
        <w:rPr>
          <w:rFonts w:eastAsia="Arial"/>
        </w:rPr>
      </w:pPr>
    </w:p>
    <w:p w14:paraId="43A4779F" w14:textId="77777777" w:rsidR="004B4175" w:rsidRDefault="004B4175">
      <w:pPr>
        <w:rPr>
          <w:rFonts w:ascii="Times New Roman" w:eastAsia="Arial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eastAsia="Arial"/>
        </w:rPr>
        <w:br w:type="page"/>
      </w:r>
    </w:p>
    <w:tbl>
      <w:tblPr>
        <w:tblpPr w:leftFromText="180" w:rightFromText="180" w:horzAnchor="margin" w:tblpY="528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8"/>
        <w:gridCol w:w="892"/>
        <w:gridCol w:w="734"/>
        <w:gridCol w:w="3959"/>
      </w:tblGrid>
      <w:tr w:rsidR="00C74FB8" w:rsidRPr="00C74FB8" w14:paraId="1FE4125A" w14:textId="77777777" w:rsidTr="00FD4AA5">
        <w:trPr>
          <w:trHeight w:val="4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vAlign w:val="bottom"/>
            <w:hideMark/>
          </w:tcPr>
          <w:p w14:paraId="0AE1A802" w14:textId="77777777" w:rsidR="00C74FB8" w:rsidRPr="00C74FB8" w:rsidRDefault="00C74FB8" w:rsidP="00FD4AA5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lastRenderedPageBreak/>
              <w:t>Clu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vAlign w:val="bottom"/>
            <w:hideMark/>
          </w:tcPr>
          <w:p w14:paraId="0DF6FB8B" w14:textId="77777777" w:rsidR="00C74FB8" w:rsidRPr="00C74FB8" w:rsidRDefault="00C74FB8" w:rsidP="00FD4AA5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proofErr w:type="gramStart"/>
            <w:r w:rsidRPr="00C74FB8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adj.Pva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vAlign w:val="bottom"/>
            <w:hideMark/>
          </w:tcPr>
          <w:p w14:paraId="571CBA6B" w14:textId="77777777" w:rsidR="00C74FB8" w:rsidRPr="00C74FB8" w:rsidRDefault="00C74FB8" w:rsidP="00FD4AA5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vAlign w:val="bottom"/>
            <w:hideMark/>
          </w:tcPr>
          <w:p w14:paraId="04287A2F" w14:textId="77777777" w:rsidR="00C74FB8" w:rsidRPr="00C74FB8" w:rsidRDefault="00C74FB8" w:rsidP="00FD4AA5">
            <w:pPr>
              <w:pStyle w:val="NormalWeb"/>
              <w:jc w:val="center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 xml:space="preserve">GO Cellular component </w:t>
            </w:r>
          </w:p>
        </w:tc>
      </w:tr>
      <w:tr w:rsidR="00C74FB8" w:rsidRPr="00C74FB8" w14:paraId="3613194C" w14:textId="77777777" w:rsidTr="00FD4AA5">
        <w:trPr>
          <w:trHeight w:val="3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0BA0BFC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0EA91F5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1.1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1EE3B39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1B62BDA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Plasma membrane</w:t>
            </w:r>
          </w:p>
        </w:tc>
      </w:tr>
      <w:tr w:rsidR="00C74FB8" w:rsidRPr="00C74FB8" w14:paraId="386C43D1" w14:textId="77777777" w:rsidTr="00FD4AA5">
        <w:trPr>
          <w:trHeight w:val="3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15BE39BA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DB94221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1.5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072AB040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0BB84CF0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Cell periphery</w:t>
            </w:r>
          </w:p>
        </w:tc>
      </w:tr>
      <w:tr w:rsidR="00C74FB8" w:rsidRPr="00C74FB8" w14:paraId="0FDC49F2" w14:textId="77777777" w:rsidTr="00FD4AA5">
        <w:trPr>
          <w:trHeight w:val="3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C727E58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F65D281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7.3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049853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5F886D7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Integral component of plasma membrane</w:t>
            </w:r>
          </w:p>
        </w:tc>
      </w:tr>
      <w:tr w:rsidR="00C74FB8" w:rsidRPr="00C74FB8" w14:paraId="71706E54" w14:textId="77777777" w:rsidTr="00FD4AA5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110D88F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F4CC446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9.2e-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F128905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151F6B9F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Intrinsic component of plasma membrane</w:t>
            </w:r>
          </w:p>
        </w:tc>
      </w:tr>
      <w:tr w:rsidR="00C74FB8" w:rsidRPr="00C74FB8" w14:paraId="7B6A0DFD" w14:textId="77777777" w:rsidTr="00FD4AA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014575DE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60C7881C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.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61BD786E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CC20C99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Myofibril</w:t>
            </w:r>
          </w:p>
        </w:tc>
      </w:tr>
      <w:tr w:rsidR="00C74FB8" w:rsidRPr="00C74FB8" w14:paraId="2DD1107D" w14:textId="77777777" w:rsidTr="00FD4AA5">
        <w:trPr>
          <w:trHeight w:val="1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EA79CE5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6F3ACBF0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.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DAEB2B8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20B127C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Sarcomere</w:t>
            </w:r>
          </w:p>
        </w:tc>
      </w:tr>
      <w:tr w:rsidR="00C74FB8" w:rsidRPr="00C74FB8" w14:paraId="2EF9156D" w14:textId="77777777" w:rsidTr="00FD4AA5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872658C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67AE996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.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03FF3B0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07476AA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 xml:space="preserve">Contractile </w:t>
            </w:r>
            <w:proofErr w:type="spellStart"/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fiber</w:t>
            </w:r>
            <w:proofErr w:type="spellEnd"/>
          </w:p>
        </w:tc>
      </w:tr>
      <w:tr w:rsidR="00C74FB8" w:rsidRPr="00C74FB8" w14:paraId="1346F6D5" w14:textId="77777777" w:rsidTr="00FD4AA5">
        <w:trPr>
          <w:trHeight w:val="1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4B7BCE2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7D5EC1D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.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4CFEF5A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581E08DD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Transmembrane transporter complex</w:t>
            </w:r>
          </w:p>
        </w:tc>
      </w:tr>
      <w:tr w:rsidR="00C74FB8" w:rsidRPr="00C74FB8" w14:paraId="695A2347" w14:textId="77777777" w:rsidTr="00FD4AA5">
        <w:trPr>
          <w:trHeight w:val="2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477F61D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9297ADF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.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75B89AA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DBD11A1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Transporter complex</w:t>
            </w:r>
          </w:p>
        </w:tc>
      </w:tr>
      <w:tr w:rsidR="00C74FB8" w:rsidRPr="00C74FB8" w14:paraId="6439F0E5" w14:textId="77777777" w:rsidTr="00FD4AA5">
        <w:trPr>
          <w:trHeight w:val="3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2085A2C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55781BB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.7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BCCB54A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753C859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Ion channel complex</w:t>
            </w:r>
          </w:p>
        </w:tc>
      </w:tr>
      <w:tr w:rsidR="00C74FB8" w:rsidRPr="00C74FB8" w14:paraId="16047C3D" w14:textId="77777777" w:rsidTr="00FD4AA5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1DDB770E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0773233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2.7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671AA143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03A96E98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Cation channel complex</w:t>
            </w:r>
          </w:p>
        </w:tc>
      </w:tr>
      <w:tr w:rsidR="00C74FB8" w:rsidRPr="00C74FB8" w14:paraId="5ABB4176" w14:textId="77777777" w:rsidTr="00FD4AA5">
        <w:trPr>
          <w:trHeight w:val="3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51EDA6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4BAE25C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5.1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2ECBE4D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F4D7CD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Troponin complex</w:t>
            </w:r>
          </w:p>
        </w:tc>
      </w:tr>
      <w:tr w:rsidR="00C74FB8" w:rsidRPr="00C74FB8" w14:paraId="270BFEF0" w14:textId="77777777" w:rsidTr="00FD4AA5">
        <w:trPr>
          <w:trHeight w:val="19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5CCB215C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7CBA9EC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5.1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5B42CB54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C7F3474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Striated muscle thin filament</w:t>
            </w:r>
          </w:p>
        </w:tc>
      </w:tr>
      <w:tr w:rsidR="00C74FB8" w:rsidRPr="00C74FB8" w14:paraId="2A82A2A3" w14:textId="77777777" w:rsidTr="00FD4AA5">
        <w:trPr>
          <w:trHeight w:val="2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12400AE4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DEE8E2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5.1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03D0CA16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BE565E3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Voltage-gated potassium channel complex</w:t>
            </w:r>
          </w:p>
        </w:tc>
      </w:tr>
      <w:tr w:rsidR="00C74FB8" w:rsidRPr="00C74FB8" w14:paraId="4C2C2D72" w14:textId="77777777" w:rsidTr="00FD4AA5">
        <w:trPr>
          <w:trHeight w:val="1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70A613B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2E4F3EC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5.1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1283654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6EB90CC7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Potassium channel complex</w:t>
            </w:r>
          </w:p>
        </w:tc>
      </w:tr>
      <w:tr w:rsidR="00C74FB8" w:rsidRPr="00C74FB8" w14:paraId="3EC37342" w14:textId="77777777" w:rsidTr="00FD4AA5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55D851B1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66C2E6FD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1.8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5E246322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83" w:type="dxa"/>
              <w:bottom w:w="34" w:type="dxa"/>
              <w:right w:w="83" w:type="dxa"/>
            </w:tcMar>
            <w:hideMark/>
          </w:tcPr>
          <w:p w14:paraId="34FBE66B" w14:textId="77777777" w:rsidR="00C74FB8" w:rsidRPr="00C74FB8" w:rsidRDefault="00C74FB8" w:rsidP="00FD4AA5">
            <w:pPr>
              <w:pStyle w:val="NormalWeb"/>
              <w:jc w:val="center"/>
              <w:textAlignment w:val="bottom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C74FB8">
              <w:rPr>
                <w:rFonts w:asciiTheme="minorHAnsi" w:eastAsia="Arial" w:hAnsiTheme="minorHAnsi" w:cstheme="minorHAnsi"/>
                <w:sz w:val="22"/>
                <w:szCs w:val="22"/>
              </w:rPr>
              <w:t>Extracellular region</w:t>
            </w:r>
          </w:p>
        </w:tc>
      </w:tr>
    </w:tbl>
    <w:p w14:paraId="1A1678F0" w14:textId="77777777" w:rsidR="00FD4AA5" w:rsidRPr="00FD4AA5" w:rsidRDefault="00FD4AA5" w:rsidP="00FD4AA5">
      <w:pPr>
        <w:pStyle w:val="NormalWeb"/>
        <w:textAlignment w:val="bottom"/>
        <w:rPr>
          <w:rFonts w:eastAsia="Arial"/>
        </w:rPr>
      </w:pPr>
      <w:r w:rsidRPr="00FD4AA5">
        <w:rPr>
          <w:rFonts w:eastAsia="Arial"/>
          <w:b/>
          <w:bCs/>
        </w:rPr>
        <w:t xml:space="preserve">S Table 2 (b) </w:t>
      </w:r>
    </w:p>
    <w:p w14:paraId="5D5B60CA" w14:textId="77777777" w:rsidR="00EB17E3" w:rsidRPr="00EB17E3" w:rsidRDefault="00EB17E3" w:rsidP="00EB17E3">
      <w:pPr>
        <w:pStyle w:val="NormalWeb"/>
        <w:spacing w:before="0" w:beforeAutospacing="0" w:after="0" w:afterAutospacing="0"/>
        <w:jc w:val="center"/>
        <w:textAlignment w:val="bottom"/>
        <w:rPr>
          <w:rFonts w:eastAsia="Arial"/>
        </w:rPr>
      </w:pPr>
    </w:p>
    <w:sectPr w:rsidR="00EB17E3" w:rsidRPr="00EB17E3" w:rsidSect="002E68DD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410B8"/>
    <w:multiLevelType w:val="hybridMultilevel"/>
    <w:tmpl w:val="2104E824"/>
    <w:lvl w:ilvl="0" w:tplc="7C6835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129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revisionView w:insDel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DD"/>
    <w:rsid w:val="00186FE5"/>
    <w:rsid w:val="001F6BC7"/>
    <w:rsid w:val="002E68DD"/>
    <w:rsid w:val="0047322D"/>
    <w:rsid w:val="004B4175"/>
    <w:rsid w:val="00565D10"/>
    <w:rsid w:val="006838D1"/>
    <w:rsid w:val="006B7BB4"/>
    <w:rsid w:val="008D0769"/>
    <w:rsid w:val="008F190F"/>
    <w:rsid w:val="009E5AC7"/>
    <w:rsid w:val="00AC57C0"/>
    <w:rsid w:val="00C74FB8"/>
    <w:rsid w:val="00EB17E3"/>
    <w:rsid w:val="00FD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9E4C7"/>
  <w15:chartTrackingRefBased/>
  <w15:docId w15:val="{84B3A4CE-B1C5-4987-931C-E1787005E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8D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E6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eo, Vishwanie</dc:creator>
  <cp:keywords/>
  <dc:description/>
  <cp:lastModifiedBy>Mahadeo, Vishwanie</cp:lastModifiedBy>
  <cp:revision>2</cp:revision>
  <dcterms:created xsi:type="dcterms:W3CDTF">2023-09-14T10:34:00Z</dcterms:created>
  <dcterms:modified xsi:type="dcterms:W3CDTF">2023-09-14T10:34:00Z</dcterms:modified>
</cp:coreProperties>
</file>